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1 </w:t>
      </w:r>
      <w:r>
        <w:rPr>
          <w:rFonts w:cs="Times New Roman" w:ascii="Times New Roman" w:hAnsi="Times New Roman"/>
          <w:b/>
          <w:bCs/>
          <w:color w:val="000000"/>
          <w:sz w:val="24"/>
        </w:rPr>
        <w:t>Table. BCL6</w:t>
      </w:r>
      <w:r>
        <w:rPr>
          <w:rFonts w:cs="Times New Roman" w:ascii="Times New Roman" w:hAnsi="Times New Roman"/>
          <w:b/>
          <w:bCs/>
          <w:color w:val="000000"/>
          <w:sz w:val="24"/>
          <w:vertAlign w:val="subscript"/>
        </w:rPr>
        <w:t>1-350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Coding DNA Sequence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2578"/>
      </w:tblGrid>
      <w:tr>
        <w:trPr/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BCL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bscript"/>
              </w:rPr>
              <w:t>1-3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optimization</w:t>
            </w:r>
          </w:p>
        </w:tc>
        <w:tc>
          <w:tcPr>
            <w:tcW w:w="1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oding DNA Sequence</w:t>
            </w:r>
          </w:p>
        </w:tc>
      </w:tr>
      <w:tr>
        <w:trPr/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fore</w:t>
            </w:r>
          </w:p>
        </w:tc>
        <w:tc>
          <w:tcPr>
            <w:tcW w:w="1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HTML"/>
              <w:shd w:fill="FFFFFF" w:val="clear"/>
              <w:spacing w:lineRule="auto" w:line="48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GGCCTCGCCGGCTGACAGCTGTATCCAGTTCACCCGCCATGCCAGTGATGTTCTTCTCAACCTTAATCGTCTCCGGAGTCGAGACATCTTGACTGATGTTGTCATTGTTGTGAGCCGTGAGCAGTTTAGAGCCCATAAAACGGTCCTCATGGCCTGCAGTGGCCTGTTCTATAGCATCTTTACAGACCAGTTGAAATGCAACCTTAGTGTGATCAATCTAGATCCTGAGATCAACCCTGAGGGATTCTGCATCCTCCTGGACTTCATGTACACATCTCGGCTCAATTTGCGGGAGGGCAACATCATGGCTGTGATGGCCACGGCTATGTACCTGCAGATGGAGCATGTTGTGGACACTTGCCGGAAGTTTATTAAGGCCAGTGAAGCAGAGATGGTTTCTGCCATCAAGCCTCCTCGTGAAGAGTTCCTCAACAGCCGGATGCTGATGCCCCAAGACATCATGGCCTATCGGGGTCGTGAGGTGGTGGAGAACAACCTGCCACTGAGGAGCGCCCCTGGGTGTGAGAGCAGAGCCTTTGCCCCCAGCCTGTACAGTGGCCTGTCCACACCGCCAGCCTCTTATTCCATGTACAGCCACCTCCCTGTCAGCAGCCTCCTCTTCTCCGATGAGGAGTTTCGGGATGTCCGGATGCCTGTGGCCAACCCCTTCCCCAAGGAGCGGGCACTCCCATGTGATAGTGCCAGGCCAGTCCCTGGTGAGTACAGCCGGCCGACTTTGGAGGTGTCCCCCAATGTGTGCCACAGCAATATCTATTCACCCAAGGAAACAATCCCAGAAGAGGCACGAAGTGATATGCACTACAGTGTGGCTGAGGGCCTCAAACCTGCTGCCCCCTCAGCCCGAAATGCCCCCTACTTCCCTTGTGACAAGGCCAGCAAAGAAGAAGAGAGACCCTCCTCGGAAGATGAGATTGCCCTGCATTTCGAGCCCCCCAATGCACCCCTGAACCGGAAGGGTCTGGTTAGTCCACAGAGCCCCCAGAAATCTGACTGCCAGCCCAACTCGCCCACAGAGTCCTGCAGCAGT</w:t>
            </w:r>
          </w:p>
        </w:tc>
      </w:tr>
      <w:tr>
        <w:trPr/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fter</w:t>
            </w:r>
          </w:p>
        </w:tc>
        <w:tc>
          <w:tcPr>
            <w:tcW w:w="1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CGAGCCCGGCGGACAGCTGCATCCAGTTCACCCGTCACGCGAGCGATGTGCTGCTGAACCTGAACCGTCTGCGTAGCCGTGACATCCTGACCGATGTGGTTATTGTGGTTAGCCGTGAACAGTTTCGTGCGCACAAGACCGTGCTGATGGCGTGCAGCGGTCTGTTCTACAGCATTTTTACCGACCAACTGAAATGCAACCTGAGCGTTATCAACCTGGACCCGGAAATTAACCCGGAGGGTTTCTGCATCCTGCTGGACTTTATGTACACCAGCCGTCTGAACCTGCGTGAAGGCAACATTATGGCGGTGATGGCGACCGCGATGTACCTGCAAATGGAGCACGTGGTTGATACCTGCCGTAAGTTCATCAAAGCGAGCGAAGCGGAGATGGTTAGCGCGATTAAGCCGCCGCGTGAGGAATTTCTGAACAGCCGTATGCTGATGCCGCAAGACATCATGGCGTACCGTGGCCGTGAAGTGGTTGAGAACAACCTGCCGCTGCGTAGCGCGCCGGGTTGCGAAAGCCGTGCGTTCGCGCCGAGCCTGTATAGCGGTCTGAGCACCCCGCCGGCGAGCTACAGCATGTATAGCCACCTGCCGGTGAGCAGCCTGCTGTTCAGCGACGAGGAATTTCGTGATGTGCGTATGCCGGTTGCGAACCCGTTTCCGAAAGAGCGTGCGCTGCCGTGCGACAGCGCGCGTCCGGTTCCGGGTGAATACAGCCGTCCGACCCTGGAAGTGAGCCCGAACGTTTGCCACAGCAACATCTACAGCCCGAAGGAAACCATTCCGGAGGAAGCGCGTAGCGATATGCACTATAGCGTGGCGGAGGGTCTGAAACCGGCTGCGCCGAGCGCGCGTAACGCGCCGTATTTCCCGTGCGACAAGGCGAGCAAAGAGGAAGAGCGTCCGAGCAGCGAAGATGAGATTGCGCTGCACTTTGAACCGCCGAACGCGCCGCTGAACCGTAAGGGTCTGGTTAGCCCGCAGAGCCCGCAGAAGAGCGATTGCCAACCGAACAGCCCGACCGAGAGCTGTAGCAG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7:05:00Z</dcterms:created>
  <dc:creator>Kunzhi</dc:creator>
  <dc:description/>
  <cp:keywords/>
  <dc:language>en-US</dc:language>
  <cp:lastModifiedBy>jia kunzhi</cp:lastModifiedBy>
  <dcterms:modified xsi:type="dcterms:W3CDTF">2019-04-26T07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